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7E0F7" w14:textId="77777777" w:rsidR="0021756C" w:rsidRPr="00FE3608" w:rsidRDefault="009559E6" w:rsidP="00316C8B">
      <w:pPr>
        <w:jc w:val="both"/>
        <w:rPr>
          <w:noProof/>
          <w:lang w:val="en-GB"/>
        </w:rPr>
      </w:pPr>
      <w:r w:rsidRPr="00316C8B">
        <w:rPr>
          <w:b/>
          <w:lang w:val="en-GB"/>
        </w:rPr>
        <w:t>Supplementary material 1:</w:t>
      </w:r>
      <w:r w:rsidRPr="009559E6">
        <w:rPr>
          <w:lang w:val="en-GB"/>
        </w:rPr>
        <w:t xml:space="preserve"> </w:t>
      </w:r>
      <w:r w:rsidR="0021756C" w:rsidRPr="00FE3608">
        <w:rPr>
          <w:noProof/>
          <w:lang w:val="en-GB"/>
        </w:rPr>
        <w:t>Percentage of successful trials for each immersive virtual reality condition (mean ± standard deviation). NSCLBP is non-specific chronic low back pain; AP is asymptomatic participants</w:t>
      </w:r>
    </w:p>
    <w:p w14:paraId="3E6D1A80" w14:textId="77777777" w:rsidR="00FE3608" w:rsidRDefault="00FE3608" w:rsidP="00FE3608">
      <w:pPr>
        <w:rPr>
          <w:noProof/>
        </w:rPr>
      </w:pPr>
      <w:bookmarkStart w:id="0" w:name="_GoBack"/>
      <w:r>
        <w:rPr>
          <w:noProof/>
        </w:rPr>
        <w:drawing>
          <wp:inline distT="0" distB="0" distL="0" distR="0" wp14:anchorId="2B5DFD93" wp14:editId="29C8C53D">
            <wp:extent cx="5746830" cy="3119754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730" cy="3137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FE3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DcztjQzMDS2tDRQ0lEKTi0uzszPAykwNKgFAOVJ89YtAAAA"/>
  </w:docVars>
  <w:rsids>
    <w:rsidRoot w:val="009559E6"/>
    <w:rsid w:val="000816F0"/>
    <w:rsid w:val="000C39B4"/>
    <w:rsid w:val="0021756C"/>
    <w:rsid w:val="00316C8B"/>
    <w:rsid w:val="00392688"/>
    <w:rsid w:val="00451D3E"/>
    <w:rsid w:val="004D478E"/>
    <w:rsid w:val="00501E94"/>
    <w:rsid w:val="005C4A3F"/>
    <w:rsid w:val="00640987"/>
    <w:rsid w:val="0080189B"/>
    <w:rsid w:val="00833789"/>
    <w:rsid w:val="008F156B"/>
    <w:rsid w:val="00943622"/>
    <w:rsid w:val="009559E6"/>
    <w:rsid w:val="009601CC"/>
    <w:rsid w:val="00A24DFE"/>
    <w:rsid w:val="00A5011B"/>
    <w:rsid w:val="00A54D9B"/>
    <w:rsid w:val="00B13190"/>
    <w:rsid w:val="00B61875"/>
    <w:rsid w:val="00C04CA6"/>
    <w:rsid w:val="00D22F6A"/>
    <w:rsid w:val="00DD5FA6"/>
    <w:rsid w:val="00E36F77"/>
    <w:rsid w:val="00EB7227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643E"/>
  <w15:chartTrackingRefBased/>
  <w15:docId w15:val="{B8CF8551-D88D-44D7-980D-EBFECCE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559E6"/>
    <w:rPr>
      <w:color w:val="808080"/>
    </w:rPr>
  </w:style>
  <w:style w:type="table" w:customStyle="1" w:styleId="Ombrageclair1">
    <w:name w:val="Ombrage clair1"/>
    <w:basedOn w:val="TableauNormal"/>
    <w:uiPriority w:val="60"/>
    <w:rsid w:val="00E36F7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01E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1E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1E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1E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1E9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1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E94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A2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9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8" ma:contentTypeDescription="Crée un document." ma:contentTypeScope="" ma:versionID="0620b3b0d20c2f5a9de9dcdc42228860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5ee4f1447b6b346cc6dba4768b6d6cab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d5a2f5-48af-4c12-855a-e75d72c4fd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04837-3C60-4756-B589-CE088448B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7B35D2-EFE9-450E-8384-55051AAE3887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e40ad676-2773-4299-b437-4d2713edeb5d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bd5a2f5-48af-4c12-855a-e75d72c4fd04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7E7C2F0-3B0F-43CB-8908-97A494FC68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018A98-E1D4-4153-B9E5-5E7FD9B83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se-Dulcina</dc:creator>
  <cp:keywords/>
  <dc:description/>
  <cp:lastModifiedBy>Kevin Rose-Dulcina</cp:lastModifiedBy>
  <cp:revision>2</cp:revision>
  <dcterms:created xsi:type="dcterms:W3CDTF">2024-01-19T14:45:00Z</dcterms:created>
  <dcterms:modified xsi:type="dcterms:W3CDTF">2024-01-1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lectromyography-and-kinesiology</vt:lpwstr>
  </property>
  <property fmtid="{D5CDD505-2E9C-101B-9397-08002B2CF9AE}" pid="17" name="Mendeley Recent Style Name 7_1">
    <vt:lpwstr>Journal of Electromyography and Kinesiology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ContentTypeId">
    <vt:lpwstr>0x010100CBC1441A7286B74C82D78C86B5515CE7</vt:lpwstr>
  </property>
</Properties>
</file>